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7D4B9" w14:textId="4F33A412" w:rsidR="000F6EA5" w:rsidRPr="000F6EA5" w:rsidRDefault="00B957C2" w:rsidP="007E3857">
      <w:pPr>
        <w:tabs>
          <w:tab w:val="left" w:pos="3600"/>
          <w:tab w:val="left" w:pos="693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: Beta estimates, standard erro</w:t>
      </w:r>
      <w:r w:rsidR="002C78EE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s, and bounds of the 95% confidence intervals for the 5 top until level occupancy models and single top multiscale model. 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2876"/>
        <w:gridCol w:w="1714"/>
        <w:gridCol w:w="1890"/>
        <w:gridCol w:w="1260"/>
        <w:gridCol w:w="1260"/>
      </w:tblGrid>
      <w:tr w:rsidR="007E3857" w:rsidRPr="007E3857" w14:paraId="06F0B010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7599" w14:textId="77777777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7E38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Model     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6079" w14:textId="77777777" w:rsidR="007E3857" w:rsidRPr="007E3857" w:rsidRDefault="007E3857" w:rsidP="007E3857">
            <w:pPr>
              <w:spacing w:after="0" w:line="240" w:lineRule="auto"/>
              <w:ind w:right="-26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7E38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Beta Estim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DF64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7E38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Standard Err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EC94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7E38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Lower C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96F3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7E38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Upper CI</w:t>
            </w:r>
          </w:p>
        </w:tc>
      </w:tr>
      <w:tr w:rsidR="007E3857" w:rsidRPr="007E3857" w14:paraId="5A1B77F3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09BD" w14:textId="77777777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i(.),p(</w:t>
            </w:r>
            <w:proofErr w:type="spellStart"/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+PerDec</w:t>
            </w:r>
            <w:proofErr w:type="spellEnd"/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6CC8" w14:textId="77777777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F551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1B44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B653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3857" w:rsidRPr="007E3857" w14:paraId="1AD1115C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9166" w14:textId="72D4A4EC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 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D404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6EE6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5868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4202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2</w:t>
            </w:r>
          </w:p>
        </w:tc>
      </w:tr>
      <w:tr w:rsidR="007E3857" w:rsidRPr="007E3857" w14:paraId="00DC10F2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A699" w14:textId="27B9A2A1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 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</w:t>
            </w:r>
            <w:proofErr w:type="spellEnd"/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33EA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8D45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743F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691B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21</w:t>
            </w:r>
          </w:p>
        </w:tc>
      </w:tr>
      <w:tr w:rsidR="007E3857" w:rsidRPr="007E3857" w14:paraId="4022E19C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C91E" w14:textId="0C9D331E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 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Dec</w:t>
            </w:r>
            <w:proofErr w:type="spellEnd"/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3607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7D60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B154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BB1C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7</w:t>
            </w:r>
          </w:p>
        </w:tc>
      </w:tr>
      <w:tr w:rsidR="007E3857" w:rsidRPr="007E3857" w14:paraId="2B448741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FF9B" w14:textId="02B4B436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si 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A04B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45ED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3F0E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F17F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4</w:t>
            </w:r>
          </w:p>
        </w:tc>
      </w:tr>
      <w:tr w:rsidR="007E3857" w:rsidRPr="007E3857" w14:paraId="74D6D3C1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94A9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259D" w14:textId="77777777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A238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224D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A371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3857" w:rsidRPr="007E3857" w14:paraId="2FA4BC00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8BAC" w14:textId="77777777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i(</w:t>
            </w:r>
            <w:proofErr w:type="spellStart"/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</w:t>
            </w:r>
            <w:proofErr w:type="spellEnd"/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p(</w:t>
            </w:r>
            <w:proofErr w:type="spellStart"/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C</w:t>
            </w:r>
            <w:proofErr w:type="spellEnd"/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295C" w14:textId="77777777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B392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B957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F528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3857" w:rsidRPr="007E3857" w14:paraId="19157C38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2161" w14:textId="5E098BEF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 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7279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613A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BCAC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DAB7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6</w:t>
            </w:r>
          </w:p>
        </w:tc>
      </w:tr>
      <w:tr w:rsidR="007E3857" w:rsidRPr="007E3857" w14:paraId="6B7F706F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2CBC" w14:textId="4BABAABD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 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C</w:t>
            </w:r>
            <w:proofErr w:type="spellEnd"/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1193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EFBF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46D4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280E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8</w:t>
            </w:r>
          </w:p>
        </w:tc>
      </w:tr>
      <w:tr w:rsidR="007E3857" w:rsidRPr="007E3857" w14:paraId="36303281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39E1" w14:textId="1368A4D8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si 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2169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AD96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114E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D7EC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8</w:t>
            </w:r>
          </w:p>
        </w:tc>
      </w:tr>
      <w:tr w:rsidR="007E3857" w:rsidRPr="007E3857" w14:paraId="009C96B3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5A6C" w14:textId="08BCDF46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si 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</w:t>
            </w:r>
            <w:proofErr w:type="spellEnd"/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E017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99C4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ABA7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E907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7</w:t>
            </w:r>
          </w:p>
        </w:tc>
      </w:tr>
      <w:tr w:rsidR="007E3857" w:rsidRPr="007E3857" w14:paraId="78E8E835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0CC0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CC4F" w14:textId="77777777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DEA3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CC9C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5BC1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3857" w:rsidRPr="007E3857" w14:paraId="50CFD323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2514" w14:textId="77777777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i(.),p(</w:t>
            </w:r>
            <w:proofErr w:type="spellStart"/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+PerCC</w:t>
            </w:r>
            <w:proofErr w:type="spellEnd"/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326E" w14:textId="77777777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6859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F5A0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C60E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3857" w:rsidRPr="007E3857" w14:paraId="371A52D7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CD91" w14:textId="1392C6F9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 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0412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22EB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7F4A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25B4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5</w:t>
            </w:r>
          </w:p>
        </w:tc>
      </w:tr>
      <w:tr w:rsidR="007E3857" w:rsidRPr="007E3857" w14:paraId="1C4EBFDF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E3E4" w14:textId="795D25A2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 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</w:t>
            </w:r>
            <w:proofErr w:type="spellEnd"/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56E1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C04A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CCD1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6A88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9</w:t>
            </w:r>
          </w:p>
        </w:tc>
      </w:tr>
      <w:tr w:rsidR="007E3857" w:rsidRPr="007E3857" w14:paraId="42D7F8CE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8709" w14:textId="2F2A0060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 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C</w:t>
            </w:r>
            <w:proofErr w:type="spellEnd"/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2083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1CED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9A0D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920D" w14:textId="1540EBD9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E3857" w:rsidRPr="007E3857" w14:paraId="12016C53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DFF5" w14:textId="5DF8DC58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si 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B422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7F8C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2028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99F0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7</w:t>
            </w:r>
          </w:p>
        </w:tc>
      </w:tr>
      <w:tr w:rsidR="007E3857" w:rsidRPr="007E3857" w14:paraId="094DBC0F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615A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922F" w14:textId="77777777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02C5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1668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81A0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3857" w:rsidRPr="007E3857" w14:paraId="68EA5A21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3257" w14:textId="77777777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i(.),p(</w:t>
            </w:r>
            <w:proofErr w:type="spellStart"/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+PerCon</w:t>
            </w:r>
            <w:proofErr w:type="spellEnd"/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F180" w14:textId="77777777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7052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FC2B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B331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3857" w:rsidRPr="007E3857" w14:paraId="5E5FDF05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A372" w14:textId="57EC6217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 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FEC5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8172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A208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E42A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1</w:t>
            </w:r>
          </w:p>
        </w:tc>
      </w:tr>
      <w:tr w:rsidR="007E3857" w:rsidRPr="007E3857" w14:paraId="635E75EF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B2C3" w14:textId="00C31AEB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 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</w:t>
            </w:r>
            <w:proofErr w:type="spellEnd"/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A48D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9A87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F6B2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F9B4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31</w:t>
            </w:r>
          </w:p>
        </w:tc>
      </w:tr>
      <w:tr w:rsidR="007E3857" w:rsidRPr="007E3857" w14:paraId="15372723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424B" w14:textId="1EA02549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 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on</w:t>
            </w:r>
            <w:proofErr w:type="spellEnd"/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0360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4256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8328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6BED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</w:tr>
      <w:tr w:rsidR="007E3857" w:rsidRPr="007E3857" w14:paraId="266D2F25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1A7D" w14:textId="5835AFA5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si 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3722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C16F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8E00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6532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7</w:t>
            </w:r>
          </w:p>
        </w:tc>
      </w:tr>
      <w:tr w:rsidR="007E3857" w:rsidRPr="007E3857" w14:paraId="23D731DB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5B35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E601" w14:textId="77777777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A7D4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4668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EE2E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3857" w:rsidRPr="007E3857" w14:paraId="60DFB474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5B8E" w14:textId="77777777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i(</w:t>
            </w:r>
            <w:proofErr w:type="spellStart"/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</w:t>
            </w:r>
            <w:proofErr w:type="spellEnd"/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p(</w:t>
            </w:r>
            <w:proofErr w:type="spellStart"/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Dec</w:t>
            </w:r>
            <w:proofErr w:type="spellEnd"/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0484" w14:textId="77777777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230F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A788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BEE8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3857" w:rsidRPr="007E3857" w14:paraId="2BD240E8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AED2" w14:textId="1FEDCAD1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 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583F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5E4C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8743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06A1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1</w:t>
            </w:r>
          </w:p>
        </w:tc>
      </w:tr>
      <w:tr w:rsidR="007E3857" w:rsidRPr="007E3857" w14:paraId="4A576B1C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C5C5" w14:textId="06D7CD5B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 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Dec</w:t>
            </w:r>
            <w:proofErr w:type="spellEnd"/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E6F6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67BF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F84F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B415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9</w:t>
            </w:r>
          </w:p>
        </w:tc>
      </w:tr>
      <w:tr w:rsidR="007E3857" w:rsidRPr="007E3857" w14:paraId="46CCAE97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F714" w14:textId="5024C827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si 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cept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6EF1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E19F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9B4F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D3A1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9</w:t>
            </w:r>
          </w:p>
        </w:tc>
      </w:tr>
      <w:tr w:rsidR="007E3857" w:rsidRPr="007E3857" w14:paraId="32DFE4CA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AE4C" w14:textId="2E1F6E50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si </w:t>
            </w:r>
            <w:proofErr w:type="spellStart"/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</w:t>
            </w:r>
            <w:proofErr w:type="spellEnd"/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727A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7621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B897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4236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2</w:t>
            </w:r>
          </w:p>
        </w:tc>
      </w:tr>
      <w:tr w:rsidR="007E3857" w:rsidRPr="007E3857" w14:paraId="589248EC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E4AF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FC78" w14:textId="77777777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5AD7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BC61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99A5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3857" w:rsidRPr="007E3857" w14:paraId="6B822671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7AD8" w14:textId="60C340F5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i(.),Theta(</w:t>
            </w:r>
            <w:proofErr w:type="spellStart"/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C</w:t>
            </w:r>
            <w:proofErr w:type="spellEnd"/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p(</w:t>
            </w:r>
            <w:proofErr w:type="spellStart"/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ACFF" w14:textId="3760BD0A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AEA5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BB06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88CE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E3857" w:rsidRPr="007E3857" w14:paraId="4B20BC9B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B48F" w14:textId="5AA79554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si 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C75D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068A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A81C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1B0E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2</w:t>
            </w:r>
          </w:p>
        </w:tc>
      </w:tr>
      <w:tr w:rsidR="007E3857" w:rsidRPr="007E3857" w14:paraId="18F63D6D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5BF4" w14:textId="4C05E7C3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ta 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6AB8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EED5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40FD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FB0E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6</w:t>
            </w:r>
          </w:p>
        </w:tc>
      </w:tr>
      <w:tr w:rsidR="007E3857" w:rsidRPr="007E3857" w14:paraId="064D6128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434F" w14:textId="1ED29C2B" w:rsidR="007E3857" w:rsidRPr="007E3857" w:rsidRDefault="007E3857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ta </w:t>
            </w:r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C</w:t>
            </w:r>
            <w:proofErr w:type="spellEnd"/>
            <w:r w:rsidR="00F477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F6D5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07A4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1C9B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5414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5</w:t>
            </w:r>
          </w:p>
        </w:tc>
      </w:tr>
      <w:tr w:rsidR="007E3857" w:rsidRPr="007E3857" w14:paraId="7E6E9838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DF7F" w14:textId="1F583FF9" w:rsidR="007E3857" w:rsidRPr="007E3857" w:rsidRDefault="00F47751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7E3857"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7E3857"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EC2C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1014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9CAC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17F2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6</w:t>
            </w:r>
          </w:p>
        </w:tc>
      </w:tr>
      <w:tr w:rsidR="007E3857" w:rsidRPr="007E3857" w14:paraId="7DA3B855" w14:textId="77777777" w:rsidTr="007E3857">
        <w:trPr>
          <w:trHeight w:val="288"/>
        </w:trPr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9F8A" w14:textId="351CEAFD" w:rsidR="007E3857" w:rsidRPr="007E3857" w:rsidRDefault="00F47751" w:rsidP="007E38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7E3857"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7E3857"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736E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3E5F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7C48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B1B8" w14:textId="77777777" w:rsidR="007E3857" w:rsidRPr="007E3857" w:rsidRDefault="007E3857" w:rsidP="007E3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8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7</w:t>
            </w:r>
          </w:p>
        </w:tc>
      </w:tr>
    </w:tbl>
    <w:p w14:paraId="73C45AC0" w14:textId="77777777" w:rsidR="000F6EA5" w:rsidRPr="000F6EA5" w:rsidRDefault="000F6EA5" w:rsidP="000F6EA5">
      <w:pPr>
        <w:rPr>
          <w:rFonts w:ascii="Times New Roman" w:hAnsi="Times New Roman" w:cs="Times New Roman"/>
          <w:sz w:val="24"/>
          <w:szCs w:val="24"/>
        </w:rPr>
      </w:pPr>
    </w:p>
    <w:p w14:paraId="4FE3C769" w14:textId="77777777" w:rsidR="00CE7759" w:rsidRPr="000F6EA5" w:rsidRDefault="00000000" w:rsidP="000F6EA5">
      <w:pPr>
        <w:rPr>
          <w:rFonts w:ascii="Times New Roman" w:hAnsi="Times New Roman" w:cs="Times New Roman"/>
          <w:sz w:val="24"/>
          <w:szCs w:val="24"/>
        </w:rPr>
      </w:pPr>
    </w:p>
    <w:sectPr w:rsidR="00CE7759" w:rsidRPr="000F6EA5" w:rsidSect="007D43C4">
      <w:pgSz w:w="12240" w:h="15840" w:code="1"/>
      <w:pgMar w:top="720" w:right="1080" w:bottom="99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EA5"/>
    <w:rsid w:val="000F6EA5"/>
    <w:rsid w:val="00174F3D"/>
    <w:rsid w:val="0019701D"/>
    <w:rsid w:val="001A47F7"/>
    <w:rsid w:val="002C78EE"/>
    <w:rsid w:val="002D0D2F"/>
    <w:rsid w:val="004249E9"/>
    <w:rsid w:val="00715351"/>
    <w:rsid w:val="007D43C4"/>
    <w:rsid w:val="007E3857"/>
    <w:rsid w:val="00901E03"/>
    <w:rsid w:val="009B1D04"/>
    <w:rsid w:val="00B957C2"/>
    <w:rsid w:val="00D31154"/>
    <w:rsid w:val="00F47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9652F"/>
  <w15:chartTrackingRefBased/>
  <w15:docId w15:val="{A4A12669-D11F-41EB-AA85-AB309A3FA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99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2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apeman</dc:creator>
  <cp:keywords/>
  <dc:description/>
  <cp:lastModifiedBy>paul Hapeman</cp:lastModifiedBy>
  <cp:revision>6</cp:revision>
  <dcterms:created xsi:type="dcterms:W3CDTF">2023-10-30T13:58:00Z</dcterms:created>
  <dcterms:modified xsi:type="dcterms:W3CDTF">2023-11-10T12:49:00Z</dcterms:modified>
</cp:coreProperties>
</file>